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317FB" w14:textId="5430590D" w:rsidR="00BA69EF" w:rsidRPr="00C3569C" w:rsidRDefault="00BA69EF" w:rsidP="00F00761">
      <w:pPr>
        <w:widowControl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 w:hint="eastAsia"/>
          <w:b/>
          <w:bCs/>
          <w:sz w:val="20"/>
          <w:szCs w:val="20"/>
        </w:rPr>
        <w:t>J</w:t>
      </w:r>
      <w:r w:rsidRPr="00C3569C">
        <w:rPr>
          <w:rFonts w:ascii="Times New Roman" w:hAnsi="Times New Roman" w:cs="Times New Roman"/>
          <w:b/>
          <w:bCs/>
          <w:sz w:val="20"/>
          <w:szCs w:val="20"/>
        </w:rPr>
        <w:t>ournal name</w:t>
      </w:r>
      <w:r w:rsidRPr="00C3569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Pr="00C3569C">
        <w:rPr>
          <w:rFonts w:ascii="Times New Roman" w:hAnsi="Times New Roman" w:cs="Times New Roman"/>
          <w:b/>
          <w:bCs/>
          <w:sz w:val="20"/>
          <w:szCs w:val="20"/>
        </w:rPr>
        <w:t>Cellular and Molecular Life Sciences</w:t>
      </w:r>
    </w:p>
    <w:p w14:paraId="54EE1D8D" w14:textId="77777777" w:rsidR="00BA69EF" w:rsidRPr="00C3569C" w:rsidRDefault="00BA69EF" w:rsidP="00F00761">
      <w:pPr>
        <w:widowControl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BB73EE" w14:textId="3F977F15" w:rsidR="00F00761" w:rsidRPr="00C3569C" w:rsidRDefault="00F00761" w:rsidP="00F00761">
      <w:pPr>
        <w:widowControl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t>Characterization of Novel CD8</w:t>
      </w:r>
      <w:r w:rsidRPr="00C3569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b/>
          <w:bCs/>
          <w:sz w:val="20"/>
          <w:szCs w:val="20"/>
        </w:rPr>
        <w:t xml:space="preserve"> Regulatory T Cells and Their Modulatory Effects in Murine Model of Inflammatory Bowel Disease</w:t>
      </w:r>
    </w:p>
    <w:p w14:paraId="635B5989" w14:textId="77777777" w:rsidR="00F00761" w:rsidRPr="00C3569C" w:rsidRDefault="00F00761" w:rsidP="00F0076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6C213" w14:textId="77777777" w:rsidR="00F00761" w:rsidRPr="00C3569C" w:rsidRDefault="00F00761" w:rsidP="00F0076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t>Jia-Ning Fan</w:t>
      </w:r>
      <w:r w:rsidRPr="00C3569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C3569C">
        <w:rPr>
          <w:rFonts w:ascii="Times New Roman" w:hAnsi="Times New Roman" w:cs="Times New Roman"/>
          <w:b/>
          <w:bCs/>
          <w:sz w:val="20"/>
          <w:szCs w:val="20"/>
        </w:rPr>
        <w:t>, Hsin Ho</w:t>
      </w:r>
      <w:r w:rsidRPr="00C3569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C3569C">
        <w:rPr>
          <w:rFonts w:ascii="Times New Roman" w:hAnsi="Times New Roman" w:cs="Times New Roman"/>
          <w:b/>
          <w:bCs/>
          <w:sz w:val="20"/>
          <w:szCs w:val="20"/>
        </w:rPr>
        <w:t xml:space="preserve">, and </w:t>
      </w:r>
      <w:proofErr w:type="spellStart"/>
      <w:r w:rsidRPr="00C3569C">
        <w:rPr>
          <w:rFonts w:ascii="Times New Roman" w:hAnsi="Times New Roman" w:cs="Times New Roman"/>
          <w:b/>
          <w:bCs/>
          <w:sz w:val="20"/>
          <w:szCs w:val="20"/>
        </w:rPr>
        <w:t>Bor</w:t>
      </w:r>
      <w:proofErr w:type="spellEnd"/>
      <w:r w:rsidRPr="00C3569C">
        <w:rPr>
          <w:rFonts w:ascii="Times New Roman" w:hAnsi="Times New Roman" w:cs="Times New Roman"/>
          <w:b/>
          <w:bCs/>
          <w:sz w:val="20"/>
          <w:szCs w:val="20"/>
        </w:rPr>
        <w:t>-Luen Chiang</w:t>
      </w:r>
      <w:r w:rsidRPr="00C3569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</w:t>
      </w:r>
    </w:p>
    <w:p w14:paraId="46D01C8F" w14:textId="77777777" w:rsidR="00F00761" w:rsidRPr="00C3569C" w:rsidRDefault="00F00761" w:rsidP="00F0076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E462A1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3569C">
        <w:rPr>
          <w:rFonts w:ascii="Times New Roman" w:hAnsi="Times New Roman" w:cs="Times New Roman"/>
          <w:sz w:val="20"/>
          <w:szCs w:val="20"/>
        </w:rPr>
        <w:t>Graduate Institute of Clinical Medicine, College of Medicine, National Taiwan University, Taiwan</w:t>
      </w:r>
    </w:p>
    <w:p w14:paraId="2CA89BAC" w14:textId="77777777" w:rsidR="00F00761" w:rsidRPr="006B4747" w:rsidRDefault="00F00761" w:rsidP="00F007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  <w:r w:rsidRPr="006B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6B4747">
        <w:rPr>
          <w:rFonts w:ascii="Times New Roman" w:eastAsia="Times New Roman" w:hAnsi="Times New Roman" w:cs="Times New Roman"/>
          <w:sz w:val="20"/>
          <w:szCs w:val="20"/>
        </w:rPr>
        <w:t>Department of Pediatrics, National Taiwan University Hospital, Taipei, Taiwan.</w:t>
      </w:r>
    </w:p>
    <w:p w14:paraId="5B68DF83" w14:textId="77777777" w:rsidR="00F00761" w:rsidRPr="00C3569C" w:rsidRDefault="00F00761" w:rsidP="00F007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</w:rPr>
      </w:pPr>
      <w:r w:rsidRPr="006B474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C3569C">
        <w:rPr>
          <w:rFonts w:ascii="Times New Roman" w:hAnsi="Times New Roman" w:cs="Times New Roman"/>
          <w:sz w:val="20"/>
          <w:szCs w:val="20"/>
        </w:rPr>
        <w:t>Genome and Systems Biology Degree Program, College of Life Science, National Taiwan University, Taipei, Taiwan</w:t>
      </w:r>
    </w:p>
    <w:p w14:paraId="6153901C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CC751C" w14:textId="77777777" w:rsidR="00F00761" w:rsidRPr="00C3569C" w:rsidRDefault="00F00761" w:rsidP="00F0076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t>Correspondence to:</w:t>
      </w:r>
    </w:p>
    <w:p w14:paraId="07B5A571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 xml:space="preserve">Dr. </w:t>
      </w:r>
      <w:proofErr w:type="spellStart"/>
      <w:r w:rsidRPr="00C3569C">
        <w:rPr>
          <w:rFonts w:ascii="Times New Roman" w:hAnsi="Times New Roman" w:cs="Times New Roman"/>
          <w:sz w:val="20"/>
          <w:szCs w:val="20"/>
        </w:rPr>
        <w:t>Bor</w:t>
      </w:r>
      <w:proofErr w:type="spellEnd"/>
      <w:r w:rsidRPr="00C3569C">
        <w:rPr>
          <w:rFonts w:ascii="Times New Roman" w:hAnsi="Times New Roman" w:cs="Times New Roman"/>
          <w:sz w:val="20"/>
          <w:szCs w:val="20"/>
        </w:rPr>
        <w:t>-Luen Chiang</w:t>
      </w:r>
    </w:p>
    <w:p w14:paraId="5E98939A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>Department of Pediatrics</w:t>
      </w:r>
    </w:p>
    <w:p w14:paraId="1E635396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>National Taiwan University Hospital</w:t>
      </w:r>
    </w:p>
    <w:p w14:paraId="638A76C2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>No. 7 Chung-Shan South Road,</w:t>
      </w:r>
    </w:p>
    <w:p w14:paraId="51FAE570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>Taipei, 100, Taiwan</w:t>
      </w:r>
    </w:p>
    <w:p w14:paraId="2140E849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>E-mail: gicmbor@ntu.edu.tw</w:t>
      </w:r>
      <w:hyperlink r:id="rId6" w:history="1"/>
    </w:p>
    <w:p w14:paraId="521BEFE4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 xml:space="preserve">Tel: </w:t>
      </w:r>
      <w:r w:rsidRPr="00C3569C">
        <w:rPr>
          <w:rFonts w:ascii="Times New Roman" w:hAnsi="Times New Roman" w:cs="Times New Roman"/>
          <w:sz w:val="20"/>
          <w:szCs w:val="20"/>
        </w:rPr>
        <w:tab/>
        <w:t>+886-2-2312-3456 ext. 267302</w:t>
      </w:r>
    </w:p>
    <w:p w14:paraId="14CEE096" w14:textId="77777777" w:rsidR="00F00761" w:rsidRPr="00C3569C" w:rsidRDefault="00F00761" w:rsidP="00F00761">
      <w:pPr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 xml:space="preserve">Fax: </w:t>
      </w:r>
      <w:r w:rsidRPr="00C3569C">
        <w:rPr>
          <w:rFonts w:ascii="Times New Roman" w:hAnsi="Times New Roman" w:cs="Times New Roman"/>
          <w:sz w:val="20"/>
          <w:szCs w:val="20"/>
        </w:rPr>
        <w:tab/>
        <w:t>+886-2-2311-9087</w:t>
      </w:r>
    </w:p>
    <w:p w14:paraId="2952BA22" w14:textId="77777777" w:rsidR="00F00761" w:rsidRPr="00C3569C" w:rsidRDefault="00F00761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9C4B37" w14:textId="77777777" w:rsidR="00F00761" w:rsidRPr="00C3569C" w:rsidRDefault="00F0076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120289" w14:textId="251F5212" w:rsidR="00093C9D" w:rsidRPr="00C3569C" w:rsidRDefault="00093C9D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lastRenderedPageBreak/>
        <w:t>Materials and Methods</w:t>
      </w:r>
    </w:p>
    <w:p w14:paraId="04F7F8FF" w14:textId="77777777" w:rsidR="00093C9D" w:rsidRPr="00C3569C" w:rsidRDefault="00093C9D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17FD18" w14:textId="77777777" w:rsidR="00093C9D" w:rsidRPr="00C3569C" w:rsidRDefault="00093C9D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t>Mice</w:t>
      </w:r>
    </w:p>
    <w:p w14:paraId="0B554CE0" w14:textId="77777777" w:rsidR="00093C9D" w:rsidRPr="00C3569C" w:rsidRDefault="00093C9D" w:rsidP="00093C9D">
      <w:pPr>
        <w:ind w:firstLineChars="100" w:firstLine="200"/>
        <w:jc w:val="both"/>
        <w:rPr>
          <w:rFonts w:ascii="Times New Roman" w:eastAsia="標楷體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 xml:space="preserve">The 6-8 weeks old </w:t>
      </w:r>
      <w:r w:rsidRPr="00C3569C">
        <w:rPr>
          <w:rFonts w:ascii="Times New Roman" w:eastAsia="標楷體" w:hAnsi="Times New Roman" w:cs="Times New Roman"/>
          <w:sz w:val="20"/>
          <w:szCs w:val="20"/>
        </w:rPr>
        <w:t>C57BL/6 mice were purchased from the National Laboratory Animal Center, and maintained in specific pathogen-free condition. The study protocols were approved by the Institutional Animal Care and Use Committee of the College of Medicine, National Taiwan University. The mice were euthanized with carbon dioxide.</w:t>
      </w:r>
    </w:p>
    <w:p w14:paraId="6272E7F8" w14:textId="77777777" w:rsidR="00093C9D" w:rsidRPr="00C3569C" w:rsidRDefault="00093C9D" w:rsidP="00093C9D">
      <w:pPr>
        <w:jc w:val="both"/>
        <w:rPr>
          <w:rFonts w:ascii="Times New Roman" w:eastAsia="標楷體" w:hAnsi="Times New Roman" w:cs="Times New Roman"/>
          <w:b/>
          <w:bCs/>
          <w:sz w:val="20"/>
          <w:szCs w:val="20"/>
        </w:rPr>
      </w:pPr>
    </w:p>
    <w:p w14:paraId="6D39F094" w14:textId="77777777" w:rsidR="00093C9D" w:rsidRPr="00C3569C" w:rsidRDefault="00093C9D" w:rsidP="00093C9D">
      <w:pPr>
        <w:jc w:val="both"/>
        <w:rPr>
          <w:rFonts w:ascii="Times New Roman" w:eastAsia="標楷體" w:hAnsi="Times New Roman" w:cs="Times New Roman"/>
          <w:b/>
          <w:bCs/>
          <w:sz w:val="20"/>
          <w:szCs w:val="20"/>
        </w:rPr>
      </w:pPr>
      <w:r w:rsidRPr="00C3569C">
        <w:rPr>
          <w:rFonts w:ascii="Times New Roman" w:eastAsia="標楷體" w:hAnsi="Times New Roman" w:cs="Times New Roman"/>
          <w:b/>
          <w:bCs/>
          <w:sz w:val="20"/>
          <w:szCs w:val="20"/>
        </w:rPr>
        <w:t>Cell preparation</w:t>
      </w:r>
    </w:p>
    <w:p w14:paraId="62CF55A6" w14:textId="1109C018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Mice splenocytes were suspended and lysed. B cells were isolated by positive selection labeling with B220 magnetic beads (anti-mouse CD45R/B220 magnetic particles, BD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PharMingen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>). CD4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and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cells were separated by using CD4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/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cell isolation cocktail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EasySep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M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Mouse CD4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/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cell isolation kit, STEMCELL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M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 according to the manufacturer's manual. The total splenocytes were pre-treated with </w:t>
      </w:r>
      <w:r w:rsidR="001943F7" w:rsidRPr="00BF57AF">
        <w:rPr>
          <w:rFonts w:ascii="Times New Roman" w:hAnsi="Times New Roman" w:cs="Times New Roman"/>
          <w:kern w:val="0"/>
          <w:sz w:val="20"/>
          <w:szCs w:val="20"/>
        </w:rPr>
        <w:t>25 µg/ml</w:t>
      </w:r>
      <w:r w:rsidR="001943F7" w:rsidRPr="00C356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mitomycin C (MMC, Sigma</w:t>
      </w:r>
      <w:proofErr w:type="gramStart"/>
      <w:r w:rsidRPr="00C3569C">
        <w:rPr>
          <w:rFonts w:ascii="Times New Roman" w:hAnsi="Times New Roman" w:cs="Times New Roman"/>
          <w:kern w:val="0"/>
          <w:sz w:val="20"/>
          <w:szCs w:val="20"/>
        </w:rPr>
        <w:t>–</w:t>
      </w:r>
      <w:proofErr w:type="gram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Aldrich) </w:t>
      </w:r>
      <w:r w:rsidR="001943F7" w:rsidRPr="00C3569C">
        <w:rPr>
          <w:rFonts w:ascii="Times New Roman" w:hAnsi="Times New Roman" w:cs="Times New Roman" w:hint="eastAsia"/>
          <w:kern w:val="0"/>
          <w:sz w:val="20"/>
          <w:szCs w:val="20"/>
        </w:rPr>
        <w:t>in 37</w:t>
      </w:r>
      <w:r w:rsidR="001943F7" w:rsidRPr="00C3569C">
        <w:rPr>
          <w:rFonts w:ascii="Times New Roman" w:hAnsi="Times New Roman" w:cs="Times New Roman" w:hint="eastAsia"/>
          <w:kern w:val="0"/>
          <w:sz w:val="20"/>
          <w:szCs w:val="20"/>
        </w:rPr>
        <w:t>℃</w:t>
      </w:r>
      <w:r w:rsidR="001943F7" w:rsidRPr="00C3569C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for 1 h as APCs.</w:t>
      </w:r>
    </w:p>
    <w:p w14:paraId="4715B31F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0"/>
          <w:szCs w:val="20"/>
        </w:rPr>
      </w:pPr>
    </w:p>
    <w:p w14:paraId="268582BB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Generation of CD8</w:t>
      </w: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reg-of-B-cells</w:t>
      </w:r>
    </w:p>
    <w:p w14:paraId="6AF50AEF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>Equal numbers of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and B220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cells were cultured in culture medium (RPMI 1640 supplemented with 5% Fetal bovine serum, Gibco) in presence of 1μg/ml anti-CD3ε and anti-CD28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BioLegend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mAbs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. After 3 days incubation, all cells were collected and removed dead cell by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Ficoll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>-Paque (GE Healthcare).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-cells were further enriched by using B220 microbeads to deplete B cells.</w:t>
      </w:r>
    </w:p>
    <w:p w14:paraId="55B16C35" w14:textId="77777777" w:rsidR="00093C9D" w:rsidRPr="00C3569C" w:rsidRDefault="00093C9D" w:rsidP="00093C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9110FD" w14:textId="77777777" w:rsidR="00093C9D" w:rsidRPr="00C3569C" w:rsidRDefault="00093C9D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sz w:val="20"/>
          <w:szCs w:val="20"/>
        </w:rPr>
        <w:t>Suppression assays</w:t>
      </w:r>
    </w:p>
    <w:p w14:paraId="62456451" w14:textId="4DB075E0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>The activation of responder T cells (freshly purified CD4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and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cells) was mediated by MMC-treated APCs and anti-CD3ε/CD28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mAbs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>.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</w:t>
      </w:r>
      <w:r w:rsidR="00D9020A" w:rsidRPr="00C3569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responder T cells</w:t>
      </w:r>
      <w:r w:rsidR="00D9020A" w:rsidRPr="00C3569C">
        <w:rPr>
          <w:rFonts w:ascii="Times New Roman" w:hAnsi="Times New Roman" w:cs="Times New Roman" w:hint="eastAsia"/>
          <w:kern w:val="0"/>
          <w:sz w:val="20"/>
          <w:szCs w:val="20"/>
        </w:rPr>
        <w:t>, and MMC-treated APCs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were cultured at a ratio of 1:1</w:t>
      </w:r>
      <w:r w:rsidR="00D9020A" w:rsidRPr="00C3569C">
        <w:rPr>
          <w:rFonts w:ascii="Times New Roman" w:hAnsi="Times New Roman" w:cs="Times New Roman" w:hint="eastAsia"/>
          <w:kern w:val="0"/>
          <w:sz w:val="20"/>
          <w:szCs w:val="20"/>
        </w:rPr>
        <w:t>:1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in 96-well round bottom plates. In antibody blocking experiments, </w:t>
      </w:r>
      <w:bookmarkStart w:id="0" w:name="_Hlk157163154"/>
      <w:r w:rsidRPr="00C3569C">
        <w:rPr>
          <w:rFonts w:ascii="Times New Roman" w:hAnsi="Times New Roman" w:cs="Times New Roman"/>
          <w:kern w:val="0"/>
          <w:sz w:val="20"/>
          <w:szCs w:val="20"/>
        </w:rPr>
        <w:t>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 cells were pre-treated with </w:t>
      </w:r>
      <w:r w:rsidR="001943F7" w:rsidRPr="00C3569C">
        <w:rPr>
          <w:rFonts w:ascii="Times New Roman" w:hAnsi="Times New Roman" w:cs="Times New Roman"/>
          <w:kern w:val="0"/>
          <w:sz w:val="20"/>
          <w:szCs w:val="20"/>
        </w:rPr>
        <w:t>20μg/ml anti-ICOS (BD), anti-GITR (BD), anti-CTLA-4 (</w:t>
      </w:r>
      <w:proofErr w:type="spellStart"/>
      <w:r w:rsidR="001943F7" w:rsidRPr="00C3569C">
        <w:rPr>
          <w:rFonts w:ascii="Times New Roman" w:hAnsi="Times New Roman" w:cs="Times New Roman"/>
          <w:kern w:val="0"/>
          <w:sz w:val="20"/>
          <w:szCs w:val="20"/>
        </w:rPr>
        <w:t>BioLegend</w:t>
      </w:r>
      <w:proofErr w:type="spellEnd"/>
      <w:r w:rsidR="001943F7" w:rsidRPr="00C3569C">
        <w:rPr>
          <w:rFonts w:ascii="Times New Roman" w:hAnsi="Times New Roman" w:cs="Times New Roman"/>
          <w:kern w:val="0"/>
          <w:sz w:val="20"/>
          <w:szCs w:val="20"/>
        </w:rPr>
        <w:t xml:space="preserve">), anti-PD-1 (BD), anti-LAG3 (BD), and the relative isotype control antibodies 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for 1 h before seeded with responder T cells.</w:t>
      </w:r>
      <w:bookmarkEnd w:id="0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1" w:name="_Hlk157163175"/>
      <w:r w:rsidRPr="00C3569C">
        <w:rPr>
          <w:rFonts w:ascii="Times New Roman" w:hAnsi="Times New Roman" w:cs="Times New Roman"/>
          <w:kern w:val="0"/>
          <w:sz w:val="20"/>
          <w:szCs w:val="20"/>
        </w:rPr>
        <w:t>After 3 days cultured, cells were pulsed with 3H-thymidine (PerkinElmer) and cultured for another 16-18 h. The incorporation of 3H-thymidine was detected by β-counter (PerkinElmer). The results were presented as counts per minute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c.p.m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>).</w:t>
      </w:r>
      <w:bookmarkEnd w:id="1"/>
    </w:p>
    <w:p w14:paraId="1B26704A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0"/>
          <w:szCs w:val="20"/>
        </w:rPr>
      </w:pPr>
    </w:p>
    <w:p w14:paraId="2CAE79D6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proofErr w:type="spellStart"/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Transwell</w:t>
      </w:r>
      <w:proofErr w:type="spellEnd"/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ssays</w:t>
      </w:r>
    </w:p>
    <w:p w14:paraId="3C84CE00" w14:textId="77777777" w:rsidR="00093C9D" w:rsidRPr="00C3569C" w:rsidRDefault="00093C9D" w:rsidP="00093C9D">
      <w:pPr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Transwell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assays were conducted with 1.0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μm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pore size membranes (Millipore) in 24-well plates. The semipermeable membrane which separates the lower and upper chambers allows diffusion of soluble factors but not cells. Cell proliferation dye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eFluor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670 (eF670,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eBioscience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>™)-labeled responder T cells were cultured with MMC-treated APCs in the lower compartment, while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 cells were seeded in the upper compartment. After incubated 3 days, responder T cells were analyzed by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FACSCalibur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(BD).</w:t>
      </w:r>
    </w:p>
    <w:p w14:paraId="4DDFA5DF" w14:textId="77777777" w:rsidR="00093C9D" w:rsidRPr="00C3569C" w:rsidRDefault="00093C9D" w:rsidP="00093C9D">
      <w:pPr>
        <w:jc w:val="both"/>
        <w:rPr>
          <w:rFonts w:ascii="Times New Roman" w:hAnsi="Times New Roman" w:cs="Times New Roman"/>
          <w:kern w:val="0"/>
          <w:sz w:val="20"/>
          <w:szCs w:val="20"/>
        </w:rPr>
      </w:pPr>
    </w:p>
    <w:p w14:paraId="17EB4DFB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Enzyme-linked immunosorbent assay (ELISA)</w:t>
      </w:r>
    </w:p>
    <w:p w14:paraId="391B543A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>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 and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CD25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 cells (1x10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 were stimulated with anti-CD3ε/CD28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mAbs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for 48 h. Conditioned media were collected and assessed</w:t>
      </w:r>
      <w:r w:rsidRPr="00C3569C" w:rsidDel="00C6072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by</w:t>
      </w:r>
      <w:bookmarkStart w:id="2" w:name="_Hlk156485449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ELISA</w:t>
      </w:r>
      <w:bookmarkEnd w:id="2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kit (R&amp;D), according to the manufacturer’s instructions.</w:t>
      </w:r>
    </w:p>
    <w:p w14:paraId="687AF7D4" w14:textId="77777777" w:rsidR="00093C9D" w:rsidRPr="00C3569C" w:rsidRDefault="00093C9D" w:rsidP="00093C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827A26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Reverse transcription and quantitative PCR (qPCR)</w:t>
      </w:r>
    </w:p>
    <w:p w14:paraId="3894E07E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The pellets of cells were lysed by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REzol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M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C&amp;T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PROtech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. Total RNA was purified by phenol-chloroform extraction and reverse transcribed using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RevertAid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Reverse Transcriptase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Thermo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. qPCR was conducted by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StepOnePlus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M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Real-Time PCR System (Applied Biosystems™) with IQ2 SYBR Green (Bio Genesis Technologies). Relative levels of RNA were calculated and data were presented as normalized to housekeeping gene </w:t>
      </w:r>
      <w:r w:rsidRPr="00C3569C">
        <w:rPr>
          <w:rFonts w:ascii="Times New Roman" w:hAnsi="Times New Roman" w:cs="Times New Roman"/>
          <w:i/>
          <w:iCs/>
          <w:kern w:val="0"/>
          <w:sz w:val="20"/>
          <w:szCs w:val="20"/>
        </w:rPr>
        <w:t>GAPDH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. The primer sequences of qPCR were listed in Table 1.</w:t>
      </w:r>
    </w:p>
    <w:p w14:paraId="42750FB3" w14:textId="77777777" w:rsidR="00093C9D" w:rsidRPr="00C3569C" w:rsidRDefault="00093C9D" w:rsidP="00093C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E81C46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Flow cytometry</w:t>
      </w:r>
    </w:p>
    <w:p w14:paraId="26915F88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To characterize the cells phenotype, following fluorescence-conjugated anti-mouse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mAbs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were used: B220, CD8, CD4, CD25, PD-1, ICOS, LAG3, OX40, GITR, CD39, CD73, CTLA-4, Foxp3 and the respective isotype controls. For intracellular staining, cells were fixed by Fixation Buffer (BD Pharmingen) and washed with 1X Permeabilization Buffer (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eBioscience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). Cells were analyzed by </w:t>
      </w:r>
      <w:proofErr w:type="spellStart"/>
      <w:r w:rsidRPr="00C3569C">
        <w:rPr>
          <w:rFonts w:ascii="Times New Roman" w:hAnsi="Times New Roman" w:cs="Times New Roman"/>
          <w:kern w:val="0"/>
          <w:sz w:val="20"/>
          <w:szCs w:val="20"/>
        </w:rPr>
        <w:t>FACSCalibur</w:t>
      </w:r>
      <w:proofErr w:type="spellEnd"/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(BD).</w:t>
      </w:r>
    </w:p>
    <w:p w14:paraId="320A9D6E" w14:textId="77777777" w:rsidR="00093C9D" w:rsidRPr="00C3569C" w:rsidRDefault="00093C9D" w:rsidP="00093C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464134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DSS-induced colitis and adoptive transfer of CD8</w:t>
      </w: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reg-of-B cells</w:t>
      </w:r>
    </w:p>
    <w:p w14:paraId="0E40433B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>Eight weeks male C57BL/6 mice were used to induce chronic colitis model. Before the experiments, all mice were weighed and equilibrate average group body weights. Mice were provided with 1.5% DSS (MP Biomedicals) in drinking water for one week, and the DSS solution was replaced with drinking water for two weeks, and repeated two rounds. After establishment of DSS-induced colitis model, mice were infused with CD8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Treg-of-B cells (3x10</w:t>
      </w:r>
      <w:r w:rsidRPr="00C3569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) by intraperitoneal injection at week 0 and 3. Body weight was measured twice a week, and mice were sacrificed on week 8. Calculated the percentage of body weight change using the formula: (Weight on each day - Initial weight)/Initial weight × 100. On the day of sacrifice, the colon lengths were measured and colonic tissues were collected for histological evaluation and inflammatory cytokine detection.</w:t>
      </w:r>
    </w:p>
    <w:p w14:paraId="525FF205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5D47D83" w14:textId="77777777" w:rsidR="00093C9D" w:rsidRPr="00C3569C" w:rsidRDefault="00093C9D" w:rsidP="00093C9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71697477"/>
      <w:r w:rsidRPr="00C3569C">
        <w:rPr>
          <w:rFonts w:ascii="Times New Roman" w:hAnsi="Times New Roman" w:cs="Times New Roman"/>
          <w:b/>
          <w:bCs/>
          <w:sz w:val="20"/>
          <w:szCs w:val="20"/>
        </w:rPr>
        <w:t>Colonic tissue explant cultures and cytokine detection</w:t>
      </w:r>
      <w:bookmarkEnd w:id="3"/>
    </w:p>
    <w:p w14:paraId="03DFE050" w14:textId="6A635BBB" w:rsidR="00093C9D" w:rsidRPr="00C3569C" w:rsidRDefault="00093C9D" w:rsidP="00093C9D">
      <w:pPr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C3569C">
        <w:rPr>
          <w:rFonts w:ascii="Times New Roman" w:hAnsi="Times New Roman" w:cs="Times New Roman"/>
          <w:sz w:val="20"/>
          <w:szCs w:val="20"/>
        </w:rPr>
        <w:t xml:space="preserve">Cut colon sections (2 cm) from the middle part, halved longitudinally, and removed the feces by flushing with cold PBS containing 1% Penicillin-Streptomycin-Amphotericin B Solution (Biological Industries). The colonic tissue was then incubated </w:t>
      </w:r>
      <w:r w:rsidR="00E9354E" w:rsidRPr="00C3569C">
        <w:rPr>
          <w:rFonts w:ascii="Times New Roman" w:hAnsi="Times New Roman" w:cs="Times New Roman"/>
          <w:sz w:val="20"/>
          <w:szCs w:val="20"/>
        </w:rPr>
        <w:t xml:space="preserve">in </w:t>
      </w:r>
      <w:r w:rsidR="00E9354E" w:rsidRPr="006B4747">
        <w:rPr>
          <w:rFonts w:ascii="Times New Roman" w:hAnsi="Times New Roman" w:cs="Times New Roman"/>
          <w:sz w:val="20"/>
          <w:szCs w:val="20"/>
        </w:rPr>
        <w:t>1ml complete RPMI 1640 medium (</w:t>
      </w:r>
      <w:r w:rsidR="00E9354E" w:rsidRPr="006B4747">
        <w:rPr>
          <w:rFonts w:ascii="Times New Roman" w:hAnsi="Times New Roman" w:cs="Times New Roman"/>
          <w:kern w:val="0"/>
          <w:sz w:val="20"/>
          <w:szCs w:val="20"/>
        </w:rPr>
        <w:t>supplemented with 5% Fetal bovine serum, 1% PSA, 1% L-glutamine, 1% HEPES)</w:t>
      </w:r>
      <w:r w:rsidR="00E9354E" w:rsidRPr="006B4747">
        <w:rPr>
          <w:rFonts w:ascii="Times New Roman" w:hAnsi="Times New Roman" w:cs="Times New Roman"/>
          <w:sz w:val="20"/>
          <w:szCs w:val="20"/>
        </w:rPr>
        <w:t xml:space="preserve"> at 37</w:t>
      </w:r>
      <w:r w:rsidR="00E9354E" w:rsidRPr="006B4747">
        <w:rPr>
          <w:rFonts w:ascii="Times New Roman" w:eastAsia="新細明體" w:hAnsi="Times New Roman" w:cs="Times New Roman" w:hint="eastAsia"/>
          <w:sz w:val="20"/>
          <w:szCs w:val="20"/>
        </w:rPr>
        <w:t>℃</w:t>
      </w:r>
      <w:r w:rsidR="00E9354E" w:rsidRPr="006B4747">
        <w:rPr>
          <w:rFonts w:ascii="Times New Roman" w:eastAsia="新細明體" w:hAnsi="Times New Roman" w:cs="Times New Roman" w:hint="eastAsia"/>
          <w:sz w:val="20"/>
          <w:szCs w:val="20"/>
        </w:rPr>
        <w:t xml:space="preserve"> </w:t>
      </w:r>
      <w:r w:rsidRPr="00C3569C">
        <w:rPr>
          <w:rFonts w:ascii="Times New Roman" w:hAnsi="Times New Roman" w:cs="Times New Roman"/>
          <w:sz w:val="20"/>
          <w:szCs w:val="20"/>
        </w:rPr>
        <w:t>for 3 days. The supernatant was collected after centrifuge. Proinflammatory cytokines including IFN-γ, IL-6, IL-1</w:t>
      </w:r>
      <w:r w:rsidRPr="00C3569C">
        <w:rPr>
          <w:rFonts w:ascii="Times New Roman" w:eastAsia="新細明體" w:hAnsi="Times New Roman" w:cs="Times New Roman"/>
          <w:sz w:val="20"/>
          <w:szCs w:val="20"/>
        </w:rPr>
        <w:t>β</w:t>
      </w:r>
      <w:r w:rsidRPr="00C3569C">
        <w:rPr>
          <w:rFonts w:ascii="Times New Roman" w:hAnsi="Times New Roman" w:cs="Times New Roman"/>
          <w:sz w:val="20"/>
          <w:szCs w:val="20"/>
        </w:rPr>
        <w:t>, IL-17, and tumor necrosis factor (TNF)-α levels in conditioned medium were detected by ELISA kit according to the manufacturer’s protocol.</w:t>
      </w:r>
    </w:p>
    <w:p w14:paraId="3EAD08BF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F355D42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Histological evaluation</w:t>
      </w:r>
    </w:p>
    <w:p w14:paraId="0D47669A" w14:textId="77777777" w:rsidR="00093C9D" w:rsidRPr="00C3569C" w:rsidRDefault="00093C9D" w:rsidP="00093C9D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After washed with PBS, the colon fragment (1 cm proximal to the anus) was fixed with 10% neutral buffered formalin solution (cis-bio) and embedded with paraffin. The sections were stained with hematoxylin and eosin (H&amp;E), and observed the colonic pathology. </w:t>
      </w:r>
      <w:r w:rsidRPr="00C3569C">
        <w:rPr>
          <w:rFonts w:ascii="Times New Roman" w:hAnsi="Times New Roman" w:cs="Times New Roman"/>
          <w:sz w:val="20"/>
          <w:szCs w:val="20"/>
        </w:rPr>
        <w:t>Histological changes were scored as follows: 1) severity of inflammation: 0, none; 1, mild, inflammatory cell infiltrates into mucosa; 2, moderate, inflammatory cell infiltrates into mucosa and submucosa; 3, marked, transmural inflammation; 2) intestinal architecture: 0, normal; 1, focal erosions; 2, focal ulceration; 3, extensive ulcerations. 3) hyperplasia: 0, none; 1, mild; 2, moderate; 3, marked.</w:t>
      </w:r>
    </w:p>
    <w:p w14:paraId="0737C936" w14:textId="77777777" w:rsidR="00093C9D" w:rsidRPr="00C3569C" w:rsidRDefault="00093C9D" w:rsidP="00093C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2ED6FE" w14:textId="77777777" w:rsidR="00093C9D" w:rsidRPr="00C3569C" w:rsidRDefault="00093C9D" w:rsidP="00093C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b/>
          <w:bCs/>
          <w:kern w:val="0"/>
          <w:sz w:val="20"/>
          <w:szCs w:val="20"/>
        </w:rPr>
        <w:t>Statistical analysis</w:t>
      </w:r>
    </w:p>
    <w:p w14:paraId="7E6B7867" w14:textId="77777777" w:rsidR="00E9354E" w:rsidRPr="00C3569C" w:rsidRDefault="00E9354E" w:rsidP="00E9354E">
      <w:pPr>
        <w:autoSpaceDE w:val="0"/>
        <w:autoSpaceDN w:val="0"/>
        <w:adjustRightInd w:val="0"/>
        <w:ind w:firstLineChars="100" w:firstLine="200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The experimental results and analyses were performed by using GraphPad Prism 5 software. The data were presented as mean ± standard deviation (SD). </w:t>
      </w:r>
      <w:r w:rsidRPr="006B4747">
        <w:rPr>
          <w:rFonts w:ascii="Times New Roman" w:hAnsi="Times New Roman" w:cs="Times New Roman" w:hint="eastAsia"/>
          <w:kern w:val="0"/>
          <w:sz w:val="20"/>
          <w:szCs w:val="20"/>
        </w:rPr>
        <w:t>Two-group comparisons</w:t>
      </w:r>
      <w:r w:rsidRPr="006B4747">
        <w:rPr>
          <w:rFonts w:ascii="Times New Roman" w:hAnsi="Times New Roman" w:cs="Times New Roman"/>
          <w:kern w:val="0"/>
          <w:sz w:val="20"/>
          <w:szCs w:val="20"/>
        </w:rPr>
        <w:t xml:space="preserve"> were analyzed by using unpaired t-test</w:t>
      </w:r>
      <w:r w:rsidRPr="006B4747">
        <w:rPr>
          <w:rFonts w:ascii="Times New Roman" w:hAnsi="Times New Roman" w:cs="Times New Roman" w:hint="eastAsia"/>
          <w:kern w:val="0"/>
          <w:sz w:val="20"/>
          <w:szCs w:val="20"/>
        </w:rPr>
        <w:t xml:space="preserve">. Groups of three or more were analyzed by ANOVA with </w:t>
      </w:r>
      <w:r w:rsidRPr="006B4747">
        <w:rPr>
          <w:rFonts w:ascii="Times New Roman" w:hAnsi="Times New Roman" w:cs="Times New Roman"/>
          <w:sz w:val="20"/>
          <w:szCs w:val="18"/>
        </w:rPr>
        <w:t>Bonferroni's test</w:t>
      </w:r>
      <w:r w:rsidRPr="006B4747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 xml:space="preserve"> A </w:t>
      </w:r>
      <w:r w:rsidRPr="00C3569C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p </w:t>
      </w:r>
      <w:r w:rsidRPr="00C3569C">
        <w:rPr>
          <w:rFonts w:ascii="Times New Roman" w:hAnsi="Times New Roman" w:cs="Times New Roman"/>
          <w:kern w:val="0"/>
          <w:sz w:val="20"/>
          <w:szCs w:val="20"/>
        </w:rPr>
        <w:t>value ≤ 0.05 was considered significant between two different groups.</w:t>
      </w:r>
    </w:p>
    <w:p w14:paraId="267CCF05" w14:textId="77777777" w:rsidR="00B04E36" w:rsidRPr="00C3569C" w:rsidRDefault="00B04E36"/>
    <w:sectPr w:rsidR="00B04E36" w:rsidRPr="00C3569C" w:rsidSect="00F04E2D">
      <w:pgSz w:w="11906" w:h="16838"/>
      <w:pgMar w:top="1418" w:right="1797" w:bottom="1418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3987F" w14:textId="77777777" w:rsidR="00EF35C7" w:rsidRDefault="00EF35C7" w:rsidP="005F669C">
      <w:r>
        <w:separator/>
      </w:r>
    </w:p>
  </w:endnote>
  <w:endnote w:type="continuationSeparator" w:id="0">
    <w:p w14:paraId="003D1949" w14:textId="77777777" w:rsidR="00EF35C7" w:rsidRDefault="00EF35C7" w:rsidP="005F6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5A184" w14:textId="77777777" w:rsidR="00EF35C7" w:rsidRDefault="00EF35C7" w:rsidP="005F669C">
      <w:r>
        <w:separator/>
      </w:r>
    </w:p>
  </w:footnote>
  <w:footnote w:type="continuationSeparator" w:id="0">
    <w:p w14:paraId="066C46A8" w14:textId="77777777" w:rsidR="00EF35C7" w:rsidRDefault="00EF35C7" w:rsidP="005F6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C9D"/>
    <w:rsid w:val="00093C9D"/>
    <w:rsid w:val="001923E2"/>
    <w:rsid w:val="001943F7"/>
    <w:rsid w:val="002147D5"/>
    <w:rsid w:val="003F5DFE"/>
    <w:rsid w:val="00455E59"/>
    <w:rsid w:val="005F669C"/>
    <w:rsid w:val="006B4747"/>
    <w:rsid w:val="006F3797"/>
    <w:rsid w:val="00757679"/>
    <w:rsid w:val="00797299"/>
    <w:rsid w:val="008471A3"/>
    <w:rsid w:val="008615C0"/>
    <w:rsid w:val="008A5182"/>
    <w:rsid w:val="008D4167"/>
    <w:rsid w:val="0096432D"/>
    <w:rsid w:val="00A349B6"/>
    <w:rsid w:val="00A671CB"/>
    <w:rsid w:val="00AA2104"/>
    <w:rsid w:val="00AF64AC"/>
    <w:rsid w:val="00B04E36"/>
    <w:rsid w:val="00B17E58"/>
    <w:rsid w:val="00B96C4B"/>
    <w:rsid w:val="00BA69EF"/>
    <w:rsid w:val="00BE6A48"/>
    <w:rsid w:val="00C3569C"/>
    <w:rsid w:val="00CD7532"/>
    <w:rsid w:val="00CE19EE"/>
    <w:rsid w:val="00D9020A"/>
    <w:rsid w:val="00E16E77"/>
    <w:rsid w:val="00E243DC"/>
    <w:rsid w:val="00E32C9B"/>
    <w:rsid w:val="00E9354E"/>
    <w:rsid w:val="00EF35C7"/>
    <w:rsid w:val="00F00761"/>
    <w:rsid w:val="00F04E2D"/>
    <w:rsid w:val="00F6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98BC5"/>
  <w15:chartTrackingRefBased/>
  <w15:docId w15:val="{9330D357-1028-4955-AFD8-C42C168E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C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66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669C"/>
    <w:rPr>
      <w:sz w:val="20"/>
      <w:szCs w:val="20"/>
    </w:rPr>
  </w:style>
  <w:style w:type="paragraph" w:styleId="a7">
    <w:name w:val="Revision"/>
    <w:hidden/>
    <w:uiPriority w:val="99"/>
    <w:semiHidden/>
    <w:rsid w:val="00A34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2</Words>
  <Characters>6113</Characters>
  <Application>Microsoft Office Word</Application>
  <DocSecurity>0</DocSecurity>
  <Lines>50</Lines>
  <Paragraphs>14</Paragraphs>
  <ScaleCrop>false</ScaleCrop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AN</dc:creator>
  <cp:keywords/>
  <dc:description/>
  <cp:lastModifiedBy>KEVIN FAN</cp:lastModifiedBy>
  <cp:revision>12</cp:revision>
  <dcterms:created xsi:type="dcterms:W3CDTF">2024-07-13T12:46:00Z</dcterms:created>
  <dcterms:modified xsi:type="dcterms:W3CDTF">2024-07-13T14:12:00Z</dcterms:modified>
</cp:coreProperties>
</file>